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06B01" w14:textId="77777777" w:rsidR="000C6A11" w:rsidRPr="001A04F7" w:rsidRDefault="000C6A11" w:rsidP="000C6A11">
      <w:pPr>
        <w:rPr>
          <w:rFonts w:hint="eastAsia"/>
          <w:b/>
          <w:bCs/>
        </w:rPr>
      </w:pPr>
      <w:r w:rsidRPr="0042364A">
        <w:rPr>
          <w:b/>
          <w:bCs/>
        </w:rPr>
        <w:t>Sensitivity analysis</w:t>
      </w:r>
    </w:p>
    <w:tbl>
      <w:tblPr>
        <w:tblpPr w:leftFromText="180" w:rightFromText="180" w:vertAnchor="text" w:horzAnchor="margin" w:tblpX="-142" w:tblpY="267"/>
        <w:tblOverlap w:val="never"/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9"/>
        <w:gridCol w:w="1602"/>
        <w:gridCol w:w="872"/>
        <w:gridCol w:w="709"/>
        <w:gridCol w:w="708"/>
        <w:gridCol w:w="426"/>
        <w:gridCol w:w="850"/>
        <w:gridCol w:w="1134"/>
        <w:gridCol w:w="709"/>
      </w:tblGrid>
      <w:tr w:rsidR="00A35B90" w:rsidRPr="00F3119B" w14:paraId="734145A0" w14:textId="69D09891" w:rsidTr="00A971FA"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79A61359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bookmarkStart w:id="0" w:name="OLE_LINK20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CP 1 VS </w:t>
            </w:r>
            <w:r w:rsidRPr="000F6B1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ontrol group</w:t>
            </w:r>
            <w:r w:rsidRPr="002C2D3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（</w:t>
            </w:r>
            <w:r w:rsidRPr="00964B8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Executive function</w:t>
            </w:r>
            <w:r w:rsidRPr="002C2D3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05F5C03" w14:textId="77777777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71A94261" w14:textId="77777777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60B45A4" w14:textId="77777777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B30303" w14:textId="77777777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279E219" w14:textId="5DFC4369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35B90" w:rsidRPr="00F3119B" w14:paraId="762768C4" w14:textId="77777777" w:rsidTr="00A971FA">
        <w:tc>
          <w:tcPr>
            <w:tcW w:w="4253" w:type="dxa"/>
            <w:gridSpan w:val="3"/>
            <w:tcBorders>
              <w:top w:val="nil"/>
              <w:bottom w:val="nil"/>
            </w:tcBorders>
          </w:tcPr>
          <w:p w14:paraId="3C60EA28" w14:textId="77777777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36" w:type="dxa"/>
            <w:gridSpan w:val="6"/>
            <w:tcBorders>
              <w:top w:val="nil"/>
              <w:bottom w:val="single" w:sz="4" w:space="0" w:color="auto"/>
            </w:tcBorders>
          </w:tcPr>
          <w:p w14:paraId="2A6B6C53" w14:textId="3B876B33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2594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/>
              </w:rPr>
              <w:t>Heterogeneity</w:t>
            </w:r>
          </w:p>
        </w:tc>
      </w:tr>
      <w:tr w:rsidR="00A35B90" w:rsidRPr="00F3119B" w14:paraId="0367407F" w14:textId="18E39062" w:rsidTr="00A971FA">
        <w:tc>
          <w:tcPr>
            <w:tcW w:w="1779" w:type="dxa"/>
            <w:tcBorders>
              <w:top w:val="nil"/>
              <w:bottom w:val="single" w:sz="4" w:space="0" w:color="auto"/>
            </w:tcBorders>
            <w:hideMark/>
          </w:tcPr>
          <w:p w14:paraId="2A18F48D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tudy omitted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1A6A8E94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36E7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tandardized mean difference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04EC96F1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CE710B" w14:textId="69B50B1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au</w:t>
            </w: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7E3281C" w14:textId="12E1CB2A" w:rsidR="00A35B90" w:rsidRPr="00032C5D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hi</w:t>
            </w: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²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CE6FB2" w14:textId="3E01B625" w:rsidR="00A35B90" w:rsidRPr="00032C5D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f (degrees of freedo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F882EC" w14:textId="6B1AECA2" w:rsidR="00A35B90" w:rsidRPr="00225947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26B506" w14:textId="0528D824" w:rsidR="00A35B90" w:rsidRPr="00032C5D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22594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22594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²</w:t>
            </w:r>
            <w:r w:rsidRPr="0022594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%)</w:t>
            </w:r>
          </w:p>
        </w:tc>
      </w:tr>
      <w:tr w:rsidR="00A35B90" w:rsidRPr="00F3119B" w14:paraId="7EF46ED3" w14:textId="00FBAB95" w:rsidTr="00A971FA">
        <w:tc>
          <w:tcPr>
            <w:tcW w:w="1779" w:type="dxa"/>
            <w:tcBorders>
              <w:top w:val="single" w:sz="4" w:space="0" w:color="auto"/>
            </w:tcBorders>
            <w:hideMark/>
          </w:tcPr>
          <w:p w14:paraId="2B21EA4E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B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. Fabre 2002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F268595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84</w:t>
            </w: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17,3.85</w:t>
            </w: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3DF7767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2A38C0" w14:textId="400CCE78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9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8530D1C" w14:textId="740FCDAE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4.8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214F58" w14:textId="072A4D87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999A44" w14:textId="01FE0776" w:rsidR="00A35B90" w:rsidRPr="00225947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 0.00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F2251B" w14:textId="7AC340CB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22594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6%</w:t>
            </w:r>
          </w:p>
        </w:tc>
      </w:tr>
      <w:tr w:rsidR="00A35B90" w:rsidRPr="00F3119B" w14:paraId="18BA520E" w14:textId="51865C91" w:rsidTr="00A971FA">
        <w:tc>
          <w:tcPr>
            <w:tcW w:w="1779" w:type="dxa"/>
            <w:hideMark/>
          </w:tcPr>
          <w:p w14:paraId="024C8EA4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D63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ombourieu Donnezan, Laure 2018</w:t>
            </w:r>
          </w:p>
        </w:tc>
        <w:tc>
          <w:tcPr>
            <w:tcW w:w="1602" w:type="dxa"/>
          </w:tcPr>
          <w:p w14:paraId="4E08D1F7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C5D8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0</w:t>
            </w: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52</w:t>
            </w:r>
            <w:r w:rsidRPr="009C5D8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.73</w:t>
            </w: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872" w:type="dxa"/>
          </w:tcPr>
          <w:p w14:paraId="436BC6E7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709" w:type="dxa"/>
          </w:tcPr>
          <w:p w14:paraId="20D9EF67" w14:textId="11311478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.1</w:t>
            </w:r>
          </w:p>
        </w:tc>
        <w:tc>
          <w:tcPr>
            <w:tcW w:w="1134" w:type="dxa"/>
            <w:gridSpan w:val="2"/>
          </w:tcPr>
          <w:p w14:paraId="208DA709" w14:textId="38601B0F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4.84</w:t>
            </w:r>
          </w:p>
        </w:tc>
        <w:tc>
          <w:tcPr>
            <w:tcW w:w="850" w:type="dxa"/>
          </w:tcPr>
          <w:p w14:paraId="0F613FBB" w14:textId="59FAD781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9D53758" w14:textId="572D5AB7" w:rsidR="00A35B90" w:rsidRPr="00225947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 0.00001</w:t>
            </w:r>
          </w:p>
        </w:tc>
        <w:tc>
          <w:tcPr>
            <w:tcW w:w="709" w:type="dxa"/>
          </w:tcPr>
          <w:p w14:paraId="2A9A113A" w14:textId="32BFF98C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22594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6%</w:t>
            </w:r>
          </w:p>
        </w:tc>
      </w:tr>
      <w:tr w:rsidR="00A35B90" w:rsidRPr="00F3119B" w14:paraId="49752E09" w14:textId="73939CC8" w:rsidTr="00A971FA">
        <w:tc>
          <w:tcPr>
            <w:tcW w:w="1779" w:type="dxa"/>
            <w:hideMark/>
          </w:tcPr>
          <w:p w14:paraId="3EEA9729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D63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Lam, L C 2015</w:t>
            </w:r>
          </w:p>
        </w:tc>
        <w:tc>
          <w:tcPr>
            <w:tcW w:w="1602" w:type="dxa"/>
          </w:tcPr>
          <w:p w14:paraId="48B5E2F3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11</w:t>
            </w: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75,4.96</w:t>
            </w: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872" w:type="dxa"/>
          </w:tcPr>
          <w:p w14:paraId="04D06311" w14:textId="77777777" w:rsidR="00A35B90" w:rsidRPr="00F3119B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09" w:type="dxa"/>
          </w:tcPr>
          <w:p w14:paraId="262DBF65" w14:textId="3858E7FC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06</w:t>
            </w:r>
          </w:p>
        </w:tc>
        <w:tc>
          <w:tcPr>
            <w:tcW w:w="1134" w:type="dxa"/>
            <w:gridSpan w:val="2"/>
          </w:tcPr>
          <w:p w14:paraId="46D30F68" w14:textId="06CE4A70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8.09</w:t>
            </w:r>
          </w:p>
        </w:tc>
        <w:tc>
          <w:tcPr>
            <w:tcW w:w="850" w:type="dxa"/>
          </w:tcPr>
          <w:p w14:paraId="64E7B20E" w14:textId="330A5360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7DE3A34" w14:textId="6273F8EB" w:rsidR="00A35B90" w:rsidRPr="00225947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A35B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 0.00001</w:t>
            </w:r>
          </w:p>
        </w:tc>
        <w:tc>
          <w:tcPr>
            <w:tcW w:w="709" w:type="dxa"/>
          </w:tcPr>
          <w:p w14:paraId="00F2A623" w14:textId="53B8E962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22594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6%</w:t>
            </w:r>
          </w:p>
        </w:tc>
      </w:tr>
      <w:tr w:rsidR="00A35B90" w:rsidRPr="00F3119B" w14:paraId="18225E9B" w14:textId="77DC3B64" w:rsidTr="00A971FA">
        <w:tc>
          <w:tcPr>
            <w:tcW w:w="1779" w:type="dxa"/>
            <w:tcBorders>
              <w:bottom w:val="single" w:sz="4" w:space="0" w:color="auto"/>
            </w:tcBorders>
          </w:tcPr>
          <w:p w14:paraId="2F73E537" w14:textId="77777777" w:rsidR="00A35B90" w:rsidRPr="002D7A09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D63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rouzi, E 2019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0C2D2F92" w14:textId="77777777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0</w:t>
            </w: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04</w:t>
            </w:r>
            <w:r w:rsidRPr="009C5D8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41</w:t>
            </w:r>
            <w:r w:rsidRPr="00F3119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C86BD8B" w14:textId="77777777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E14A40" w14:textId="412D1E05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97DD94C" w14:textId="1D60D9FE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FE1DD1" w14:textId="2797B513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0E6181" w14:textId="330B5BEF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DF71C0" w14:textId="236BC26C" w:rsidR="00A35B90" w:rsidRDefault="00A35B90" w:rsidP="00A35B9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%</w:t>
            </w:r>
          </w:p>
        </w:tc>
      </w:tr>
      <w:bookmarkEnd w:id="0"/>
    </w:tbl>
    <w:p w14:paraId="7994235E" w14:textId="77777777" w:rsidR="000C6A11" w:rsidRDefault="000C6A11" w:rsidP="000C6A11">
      <w:pPr>
        <w:rPr>
          <w:rFonts w:hint="eastAsia"/>
        </w:rPr>
      </w:pPr>
    </w:p>
    <w:p w14:paraId="5CE715BD" w14:textId="77777777" w:rsidR="000C6A11" w:rsidRDefault="000C6A11">
      <w:pPr>
        <w:widowControl/>
        <w:jc w:val="left"/>
        <w:rPr>
          <w:rFonts w:hint="eastAsia"/>
        </w:rPr>
      </w:pPr>
      <w:r>
        <w:br w:type="page"/>
      </w:r>
    </w:p>
    <w:p w14:paraId="6B0A2553" w14:textId="0AC9B40C" w:rsidR="00311FA1" w:rsidRPr="000C6A11" w:rsidRDefault="000C6A11">
      <w:pPr>
        <w:rPr>
          <w:rFonts w:hint="eastAsia"/>
          <w:b/>
          <w:bCs/>
        </w:rPr>
      </w:pPr>
      <w:r w:rsidRPr="000C6A11">
        <w:rPr>
          <w:b/>
          <w:bCs/>
        </w:rPr>
        <w:lastRenderedPageBreak/>
        <w:t>Inconsistency analysis of network mate-analysis</w:t>
      </w:r>
      <w:r>
        <w:rPr>
          <w:rFonts w:hint="eastAsia"/>
          <w:b/>
          <w:bCs/>
        </w:rPr>
        <w:t>(</w:t>
      </w:r>
      <w:r w:rsidRPr="000C6A11">
        <w:rPr>
          <w:b/>
          <w:bCs/>
        </w:rPr>
        <w:t>memory function</w:t>
      </w:r>
      <w:r>
        <w:rPr>
          <w:b/>
          <w:bCs/>
        </w:rPr>
        <w:t>)</w:t>
      </w:r>
    </w:p>
    <w:p w14:paraId="50C09CBE" w14:textId="3671FCDA" w:rsidR="000C6A11" w:rsidRDefault="000C6A11">
      <w:pPr>
        <w:rPr>
          <w:rFonts w:hint="eastAsia"/>
        </w:rPr>
      </w:pPr>
      <w:r>
        <w:rPr>
          <w:noProof/>
        </w:rPr>
        <w:drawing>
          <wp:inline distT="0" distB="0" distL="0" distR="0" wp14:anchorId="4DFDFC0E" wp14:editId="1E74D6E1">
            <wp:extent cx="5274310" cy="3325495"/>
            <wp:effectExtent l="0" t="0" r="2540" b="8255"/>
            <wp:docPr id="465471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7ED75" w14:textId="4780632D" w:rsidR="000C6A11" w:rsidRPr="000C6A11" w:rsidRDefault="000C6A11">
      <w:pPr>
        <w:rPr>
          <w:rFonts w:hint="eastAsia"/>
          <w:b/>
          <w:bCs/>
        </w:rPr>
      </w:pPr>
      <w:r w:rsidRPr="000C6A11">
        <w:rPr>
          <w:b/>
          <w:bCs/>
        </w:rPr>
        <w:t>Inconsistency analysis of network mate-analysis</w:t>
      </w:r>
      <w:r>
        <w:rPr>
          <w:b/>
          <w:bCs/>
        </w:rPr>
        <w:t>(</w:t>
      </w:r>
      <w:r>
        <w:rPr>
          <w:rFonts w:hint="eastAsia"/>
          <w:b/>
          <w:bCs/>
        </w:rPr>
        <w:t>e</w:t>
      </w:r>
      <w:r w:rsidRPr="000C6A11">
        <w:rPr>
          <w:b/>
          <w:bCs/>
        </w:rPr>
        <w:t xml:space="preserve">xecutive </w:t>
      </w:r>
      <w:r>
        <w:rPr>
          <w:rFonts w:hint="eastAsia"/>
          <w:b/>
          <w:bCs/>
        </w:rPr>
        <w:t>f</w:t>
      </w:r>
      <w:r w:rsidRPr="000C6A11">
        <w:rPr>
          <w:b/>
          <w:bCs/>
        </w:rPr>
        <w:t>unction</w:t>
      </w:r>
      <w:r>
        <w:rPr>
          <w:b/>
          <w:bCs/>
        </w:rPr>
        <w:t>)</w:t>
      </w:r>
    </w:p>
    <w:p w14:paraId="1913DDD9" w14:textId="6D7B7F99" w:rsidR="000C6A11" w:rsidRPr="000C6A11" w:rsidRDefault="000C6A11">
      <w:pPr>
        <w:rPr>
          <w:rFonts w:hint="eastAsia"/>
        </w:rPr>
      </w:pPr>
      <w:r>
        <w:rPr>
          <w:noProof/>
        </w:rPr>
        <w:drawing>
          <wp:inline distT="0" distB="0" distL="0" distR="0" wp14:anchorId="77DF4275" wp14:editId="3672CEFD">
            <wp:extent cx="5274310" cy="3325495"/>
            <wp:effectExtent l="0" t="0" r="2540" b="8255"/>
            <wp:docPr id="10348029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6A11" w:rsidRPr="000C6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6FC261" w14:textId="77777777" w:rsidR="00831391" w:rsidRDefault="00831391" w:rsidP="000C6A11">
      <w:pPr>
        <w:rPr>
          <w:rFonts w:hint="eastAsia"/>
        </w:rPr>
      </w:pPr>
      <w:r>
        <w:separator/>
      </w:r>
    </w:p>
  </w:endnote>
  <w:endnote w:type="continuationSeparator" w:id="0">
    <w:p w14:paraId="152CBFC3" w14:textId="77777777" w:rsidR="00831391" w:rsidRDefault="00831391" w:rsidP="000C6A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2C1A81" w14:textId="77777777" w:rsidR="00831391" w:rsidRDefault="00831391" w:rsidP="000C6A11">
      <w:pPr>
        <w:rPr>
          <w:rFonts w:hint="eastAsia"/>
        </w:rPr>
      </w:pPr>
      <w:r>
        <w:separator/>
      </w:r>
    </w:p>
  </w:footnote>
  <w:footnote w:type="continuationSeparator" w:id="0">
    <w:p w14:paraId="128FFEC8" w14:textId="77777777" w:rsidR="00831391" w:rsidRDefault="00831391" w:rsidP="000C6A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BA"/>
    <w:rsid w:val="00032C5D"/>
    <w:rsid w:val="000A0E86"/>
    <w:rsid w:val="000A5544"/>
    <w:rsid w:val="000C6A11"/>
    <w:rsid w:val="00225947"/>
    <w:rsid w:val="002D2743"/>
    <w:rsid w:val="00311FA1"/>
    <w:rsid w:val="00461F5B"/>
    <w:rsid w:val="006203D8"/>
    <w:rsid w:val="00647010"/>
    <w:rsid w:val="0066550A"/>
    <w:rsid w:val="00803108"/>
    <w:rsid w:val="00831391"/>
    <w:rsid w:val="008454C3"/>
    <w:rsid w:val="0087512F"/>
    <w:rsid w:val="00A35B90"/>
    <w:rsid w:val="00A971FA"/>
    <w:rsid w:val="00BD7EA9"/>
    <w:rsid w:val="00C353BA"/>
    <w:rsid w:val="00D843CF"/>
    <w:rsid w:val="00EF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74B67"/>
  <w15:chartTrackingRefBased/>
  <w15:docId w15:val="{4CA9B732-8B74-49DF-9856-299D8E662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A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A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A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丛霖 韩</dc:creator>
  <cp:keywords/>
  <dc:description/>
  <cp:lastModifiedBy>丛霖 韩</cp:lastModifiedBy>
  <cp:revision>23</cp:revision>
  <dcterms:created xsi:type="dcterms:W3CDTF">2023-10-27T03:58:00Z</dcterms:created>
  <dcterms:modified xsi:type="dcterms:W3CDTF">2024-12-01T12:45:00Z</dcterms:modified>
</cp:coreProperties>
</file>